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4F9" w:rsidRPr="00D354F9" w:rsidRDefault="00D354F9" w:rsidP="00D354F9">
      <w:pPr>
        <w:spacing w:line="480" w:lineRule="auto"/>
        <w:rPr>
          <w:b/>
        </w:rPr>
      </w:pPr>
      <w:bookmarkStart w:id="0" w:name="_GoBack"/>
      <w:bookmarkEnd w:id="0"/>
      <w:proofErr w:type="gramStart"/>
      <w:r>
        <w:rPr>
          <w:b/>
        </w:rPr>
        <w:t>S1 Table.</w:t>
      </w:r>
      <w:proofErr w:type="gramEnd"/>
      <w:r>
        <w:rPr>
          <w:b/>
        </w:rPr>
        <w:t xml:space="preserve"> </w:t>
      </w:r>
      <w:proofErr w:type="gramStart"/>
      <w:r w:rsidRPr="00D354F9">
        <w:rPr>
          <w:b/>
        </w:rPr>
        <w:t xml:space="preserve">The relationship of colonies by </w:t>
      </w:r>
      <w:proofErr w:type="spellStart"/>
      <w:r w:rsidRPr="00D354F9">
        <w:rPr>
          <w:b/>
        </w:rPr>
        <w:t>DiversiLab</w:t>
      </w:r>
      <w:proofErr w:type="spellEnd"/>
      <w:r w:rsidRPr="00D354F9">
        <w:rPr>
          <w:b/>
        </w:rPr>
        <w:t xml:space="preserve"> </w:t>
      </w:r>
      <w:proofErr w:type="spellStart"/>
      <w:r w:rsidRPr="00D354F9">
        <w:rPr>
          <w:b/>
        </w:rPr>
        <w:t>dendrograms</w:t>
      </w:r>
      <w:proofErr w:type="spellEnd"/>
      <w:r w:rsidRPr="00D354F9">
        <w:rPr>
          <w:b/>
        </w:rPr>
        <w:t xml:space="preserve"> among similar and different </w:t>
      </w:r>
      <w:proofErr w:type="spellStart"/>
      <w:r w:rsidRPr="00D354F9">
        <w:rPr>
          <w:b/>
        </w:rPr>
        <w:t>morphotypes</w:t>
      </w:r>
      <w:proofErr w:type="spellEnd"/>
      <w:r w:rsidRPr="00D354F9">
        <w:rPr>
          <w:b/>
        </w:rPr>
        <w:t>.</w:t>
      </w:r>
      <w:proofErr w:type="gramEnd"/>
      <w:r w:rsidRPr="00D354F9">
        <w:rPr>
          <w:b/>
        </w:rPr>
        <w:t xml:space="preserve"> </w:t>
      </w:r>
    </w:p>
    <w:p w:rsidR="00D354F9" w:rsidRDefault="00D354F9"/>
    <w:tbl>
      <w:tblPr>
        <w:tblpPr w:leftFromText="180" w:rightFromText="180" w:bottomFromText="160" w:vertAnchor="text" w:horzAnchor="margin" w:tblpY="236"/>
        <w:tblW w:w="9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4"/>
        <w:gridCol w:w="1726"/>
        <w:gridCol w:w="2070"/>
        <w:gridCol w:w="1620"/>
        <w:gridCol w:w="1440"/>
        <w:gridCol w:w="1350"/>
      </w:tblGrid>
      <w:tr w:rsidR="00D354F9" w:rsidTr="008F4C7E">
        <w:trPr>
          <w:trHeight w:val="649"/>
        </w:trPr>
        <w:tc>
          <w:tcPr>
            <w:tcW w:w="14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ial no. of patients</w:t>
            </w:r>
          </w:p>
        </w:tc>
        <w:tc>
          <w:tcPr>
            <w:tcW w:w="172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 of colony types</w:t>
            </w:r>
          </w:p>
        </w:tc>
        <w:tc>
          <w:tcPr>
            <w:tcW w:w="207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 of colonies studied</w:t>
            </w:r>
          </w:p>
        </w:tc>
        <w:tc>
          <w:tcPr>
            <w:tcW w:w="44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lationship of colonies b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versiLa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ndrogram</w:t>
            </w:r>
            <w:proofErr w:type="spellEnd"/>
          </w:p>
        </w:tc>
      </w:tr>
      <w:tr w:rsidR="00D354F9" w:rsidTr="008F4C7E">
        <w:trPr>
          <w:trHeight w:val="35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354F9" w:rsidRDefault="00D354F9" w:rsidP="008F4C7E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354F9" w:rsidRDefault="00D354F9" w:rsidP="008F4C7E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D354F9" w:rsidRDefault="00D354F9" w:rsidP="008F4C7E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</w:tr>
      <w:tr w:rsidR="00D354F9" w:rsidTr="008F4C7E">
        <w:trPr>
          <w:trHeight w:val="334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54F9" w:rsidTr="008F4C7E">
        <w:trPr>
          <w:trHeight w:val="315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54F9" w:rsidTr="008F4C7E">
        <w:trPr>
          <w:trHeight w:val="334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354F9" w:rsidTr="008F4C7E">
        <w:trPr>
          <w:trHeight w:val="315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54F9" w:rsidTr="008F4C7E">
        <w:trPr>
          <w:trHeight w:val="334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54F9" w:rsidTr="008F4C7E">
        <w:trPr>
          <w:trHeight w:val="315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54F9" w:rsidTr="008F4C7E">
        <w:trPr>
          <w:trHeight w:val="334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54F9" w:rsidTr="008F4C7E">
        <w:trPr>
          <w:trHeight w:val="334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354F9" w:rsidTr="008F4C7E">
        <w:trPr>
          <w:trHeight w:val="315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54F9" w:rsidTr="008F4C7E">
        <w:trPr>
          <w:trHeight w:val="315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54F9" w:rsidTr="008F4C7E">
        <w:trPr>
          <w:trHeight w:val="315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54F9" w:rsidTr="008F4C7E">
        <w:trPr>
          <w:trHeight w:val="315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54F9" w:rsidRDefault="00D354F9" w:rsidP="008F4C7E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D354F9" w:rsidRDefault="00D354F9"/>
    <w:p w:rsidR="00E818B1" w:rsidRDefault="00AE7E24">
      <w:r>
        <w:t>I=identical, R=related, U=unrelated</w:t>
      </w:r>
    </w:p>
    <w:p w:rsidR="00D354F9" w:rsidRDefault="00D354F9"/>
    <w:p w:rsidR="00D354F9" w:rsidRDefault="00D354F9"/>
    <w:p w:rsidR="00D354F9" w:rsidRDefault="00D354F9"/>
    <w:sectPr w:rsidR="00D3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85FAC"/>
    <w:rsid w:val="00985FAC"/>
    <w:rsid w:val="00AA5E8E"/>
    <w:rsid w:val="00AE7E24"/>
    <w:rsid w:val="00D354F9"/>
    <w:rsid w:val="00E37761"/>
    <w:rsid w:val="00E8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761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761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5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yda Al-Hashem</dc:creator>
  <cp:keywords/>
  <dc:description/>
  <cp:lastModifiedBy>Vijayakumar M</cp:lastModifiedBy>
  <cp:revision>3</cp:revision>
  <cp:lastPrinted>2019-12-26T10:04:00Z</cp:lastPrinted>
  <dcterms:created xsi:type="dcterms:W3CDTF">2019-12-27T10:27:00Z</dcterms:created>
  <dcterms:modified xsi:type="dcterms:W3CDTF">2020-03-27T03:47:00Z</dcterms:modified>
</cp:coreProperties>
</file>